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4DE9" w:rsidRPr="008F6048" w:rsidRDefault="00C270A4" w:rsidP="002E4DE9">
      <w:pPr>
        <w:pStyle w:val="Caption"/>
        <w:keepNext/>
        <w:rPr>
          <w:rFonts w:ascii="Times New Roman" w:hAnsi="Times New Roman" w:cs="Times New Roman"/>
          <w:i w:val="0"/>
          <w:color w:val="auto"/>
          <w:sz w:val="24"/>
          <w:szCs w:val="22"/>
          <w:lang w:val="en-US"/>
        </w:rPr>
      </w:pPr>
      <w:r w:rsidRPr="008F6048">
        <w:rPr>
          <w:rFonts w:ascii="Times New Roman" w:hAnsi="Times New Roman" w:cs="Times New Roman"/>
          <w:i w:val="0"/>
          <w:color w:val="auto"/>
          <w:sz w:val="24"/>
          <w:szCs w:val="22"/>
          <w:lang w:val="en-US"/>
        </w:rPr>
        <w:t>Table</w:t>
      </w:r>
      <w:r w:rsidR="00230940">
        <w:rPr>
          <w:rFonts w:ascii="Times New Roman" w:hAnsi="Times New Roman" w:cs="Times New Roman"/>
          <w:i w:val="0"/>
          <w:color w:val="auto"/>
          <w:sz w:val="24"/>
          <w:szCs w:val="22"/>
          <w:lang w:val="en-US"/>
        </w:rPr>
        <w:t xml:space="preserve"> S1</w:t>
      </w:r>
      <w:bookmarkStart w:id="0" w:name="_GoBack"/>
      <w:bookmarkEnd w:id="0"/>
      <w:r w:rsidR="002E4DE9" w:rsidRPr="008F6048">
        <w:rPr>
          <w:rFonts w:ascii="Times New Roman" w:hAnsi="Times New Roman" w:cs="Times New Roman"/>
          <w:i w:val="0"/>
          <w:color w:val="auto"/>
          <w:sz w:val="24"/>
          <w:szCs w:val="22"/>
          <w:lang w:val="en-US"/>
        </w:rPr>
        <w:t xml:space="preserve">. </w:t>
      </w:r>
      <w:r w:rsidRPr="008F6048">
        <w:rPr>
          <w:rFonts w:ascii="Times New Roman" w:hAnsi="Times New Roman" w:cs="Times New Roman"/>
          <w:i w:val="0"/>
          <w:color w:val="auto"/>
          <w:sz w:val="24"/>
          <w:szCs w:val="22"/>
          <w:lang w:val="en-US"/>
        </w:rPr>
        <w:t xml:space="preserve">Comparison </w:t>
      </w:r>
      <w:r w:rsidR="002E4DE9" w:rsidRPr="008F6048">
        <w:rPr>
          <w:rFonts w:ascii="Times New Roman" w:hAnsi="Times New Roman" w:cs="Times New Roman"/>
          <w:i w:val="0"/>
          <w:color w:val="auto"/>
          <w:sz w:val="24"/>
          <w:szCs w:val="22"/>
          <w:lang w:val="en-US"/>
        </w:rPr>
        <w:t>of the study group</w:t>
      </w:r>
      <w:r w:rsidRPr="008F6048">
        <w:rPr>
          <w:rFonts w:ascii="Times New Roman" w:hAnsi="Times New Roman" w:cs="Times New Roman"/>
          <w:i w:val="0"/>
          <w:color w:val="auto"/>
          <w:sz w:val="24"/>
          <w:szCs w:val="22"/>
          <w:lang w:val="en-US"/>
        </w:rPr>
        <w:t xml:space="preserve"> and the drop out g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77"/>
        <w:gridCol w:w="2055"/>
        <w:gridCol w:w="2056"/>
        <w:gridCol w:w="992"/>
      </w:tblGrid>
      <w:tr w:rsidR="000D731E" w:rsidRPr="008F6048" w:rsidTr="008F6048">
        <w:tc>
          <w:tcPr>
            <w:tcW w:w="4077" w:type="dxa"/>
            <w:tcBorders>
              <w:bottom w:val="single" w:sz="4" w:space="0" w:color="auto"/>
              <w:right w:val="nil"/>
            </w:tcBorders>
            <w:vAlign w:val="center"/>
          </w:tcPr>
          <w:p w:rsidR="002E4DE9" w:rsidRPr="008F6048" w:rsidRDefault="002E4DE9" w:rsidP="008F604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F604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2055" w:type="dxa"/>
            <w:tcBorders>
              <w:left w:val="nil"/>
              <w:bottom w:val="single" w:sz="4" w:space="0" w:color="auto"/>
              <w:right w:val="nil"/>
            </w:tcBorders>
          </w:tcPr>
          <w:p w:rsidR="002E4DE9" w:rsidRPr="008F6048" w:rsidRDefault="000D731E" w:rsidP="00411D0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F604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tudy group </w:t>
            </w:r>
            <w:r w:rsidR="002E4DE9" w:rsidRPr="008F604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=</w:t>
            </w:r>
            <w:r w:rsidRPr="008F604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630</w:t>
            </w:r>
            <w:r w:rsidR="002E4DE9" w:rsidRPr="008F604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  <w:r w:rsidR="0053042C" w:rsidRPr="008F604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2056" w:type="dxa"/>
            <w:tcBorders>
              <w:left w:val="nil"/>
              <w:bottom w:val="single" w:sz="4" w:space="0" w:color="auto"/>
              <w:right w:val="nil"/>
            </w:tcBorders>
          </w:tcPr>
          <w:p w:rsidR="002E4DE9" w:rsidRPr="008F6048" w:rsidRDefault="000D731E" w:rsidP="00411D0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F604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rop</w:t>
            </w:r>
            <w:r w:rsidR="00C270A4" w:rsidRPr="008F604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="008F604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out group </w:t>
            </w:r>
            <w:r w:rsidR="002E4DE9" w:rsidRPr="008F604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=</w:t>
            </w:r>
            <w:r w:rsidRPr="008F604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95</w:t>
            </w:r>
            <w:r w:rsidR="002E4DE9" w:rsidRPr="008F604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  <w:r w:rsidR="0053042C" w:rsidRPr="008F604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</w:tcBorders>
            <w:vAlign w:val="center"/>
          </w:tcPr>
          <w:p w:rsidR="002E4DE9" w:rsidRPr="008F6048" w:rsidRDefault="0053042C" w:rsidP="00411D00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8F6048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  <w:r w:rsidRPr="008F6048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  <w:lang w:val="en-US"/>
              </w:rPr>
              <w:t>#</w:t>
            </w:r>
          </w:p>
        </w:tc>
      </w:tr>
      <w:tr w:rsidR="000D731E" w:rsidRPr="008F6048" w:rsidTr="008F6048">
        <w:trPr>
          <w:trHeight w:val="340"/>
        </w:trPr>
        <w:tc>
          <w:tcPr>
            <w:tcW w:w="4077" w:type="dxa"/>
            <w:tcBorders>
              <w:bottom w:val="single" w:sz="4" w:space="0" w:color="auto"/>
              <w:right w:val="nil"/>
            </w:tcBorders>
            <w:vAlign w:val="center"/>
          </w:tcPr>
          <w:p w:rsidR="000D731E" w:rsidRPr="008F6048" w:rsidRDefault="000D731E" w:rsidP="008F60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60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[years]</w:t>
            </w:r>
          </w:p>
        </w:tc>
        <w:tc>
          <w:tcPr>
            <w:tcW w:w="205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D731E" w:rsidRPr="008F6048" w:rsidRDefault="000D731E" w:rsidP="008F604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60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4.5 </w:t>
            </w:r>
            <w:r w:rsidRPr="008F60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Pr="008F60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9.9</w:t>
            </w:r>
          </w:p>
        </w:tc>
        <w:tc>
          <w:tcPr>
            <w:tcW w:w="205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D731E" w:rsidRPr="008F6048" w:rsidRDefault="000D731E" w:rsidP="008F604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60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4.6 </w:t>
            </w:r>
            <w:r w:rsidRPr="008F60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Pr="008F60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9.6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</w:tcBorders>
            <w:vAlign w:val="center"/>
          </w:tcPr>
          <w:p w:rsidR="000D731E" w:rsidRPr="008F6048" w:rsidRDefault="000D731E" w:rsidP="008F6048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F604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S</w:t>
            </w:r>
          </w:p>
        </w:tc>
      </w:tr>
      <w:tr w:rsidR="00DF03AC" w:rsidRPr="008F6048" w:rsidTr="008F6048">
        <w:trPr>
          <w:trHeight w:val="340"/>
        </w:trPr>
        <w:tc>
          <w:tcPr>
            <w:tcW w:w="407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F03AC" w:rsidRPr="008F6048" w:rsidRDefault="00DF03AC" w:rsidP="008F60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60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 [%]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F03AC" w:rsidRPr="008F6048" w:rsidRDefault="00CB1739" w:rsidP="008F604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60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9</w:t>
            </w: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F03AC" w:rsidRPr="008F6048" w:rsidRDefault="00CB1739" w:rsidP="008F604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60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.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DF03AC" w:rsidRPr="008F6048" w:rsidRDefault="00CB1739" w:rsidP="008F6048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F604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S</w:t>
            </w:r>
          </w:p>
        </w:tc>
      </w:tr>
      <w:tr w:rsidR="000D731E" w:rsidRPr="008F6048" w:rsidTr="008F6048">
        <w:trPr>
          <w:trHeight w:val="340"/>
        </w:trPr>
        <w:tc>
          <w:tcPr>
            <w:tcW w:w="407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D731E" w:rsidRPr="008F6048" w:rsidRDefault="000D731E" w:rsidP="008F60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60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I [kg/m</w:t>
            </w:r>
            <w:r w:rsidRPr="008F604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8F60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D731E" w:rsidRPr="008F6048" w:rsidRDefault="000D731E" w:rsidP="008F604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60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8.2 </w:t>
            </w:r>
            <w:r w:rsidRPr="008F60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Pr="008F60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.2</w:t>
            </w: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D731E" w:rsidRPr="008F6048" w:rsidRDefault="000D731E" w:rsidP="008F604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60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7.8 </w:t>
            </w:r>
            <w:r w:rsidRPr="008F60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Pr="008F60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.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0D731E" w:rsidRPr="008F6048" w:rsidRDefault="000D731E" w:rsidP="008F6048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F604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S</w:t>
            </w:r>
          </w:p>
        </w:tc>
      </w:tr>
      <w:tr w:rsidR="000D731E" w:rsidRPr="008F6048" w:rsidTr="008F6048">
        <w:trPr>
          <w:trHeight w:val="340"/>
        </w:trPr>
        <w:tc>
          <w:tcPr>
            <w:tcW w:w="407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D731E" w:rsidRPr="008F6048" w:rsidRDefault="000D731E" w:rsidP="008F60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60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gs consumption [g/d</w:t>
            </w:r>
            <w:r w:rsidR="008F6048" w:rsidRPr="008F60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y</w:t>
            </w:r>
            <w:r w:rsidRPr="008F60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D731E" w:rsidRPr="008F6048" w:rsidRDefault="00C1671B" w:rsidP="008F604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60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6.0 </w:t>
            </w:r>
            <w:r w:rsidRPr="008F60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Pr="008F60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5.1</w:t>
            </w: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D731E" w:rsidRPr="008F6048" w:rsidRDefault="00DF03AC" w:rsidP="008F604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60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4.0 </w:t>
            </w:r>
            <w:r w:rsidRPr="008F60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Pr="008F60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5.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0D731E" w:rsidRPr="008F6048" w:rsidRDefault="00DF03AC" w:rsidP="008F6048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F604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0002</w:t>
            </w:r>
          </w:p>
        </w:tc>
      </w:tr>
      <w:tr w:rsidR="00DF03AC" w:rsidRPr="008F6048" w:rsidTr="008F6048">
        <w:trPr>
          <w:trHeight w:val="340"/>
        </w:trPr>
        <w:tc>
          <w:tcPr>
            <w:tcW w:w="407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F03AC" w:rsidRPr="008F6048" w:rsidRDefault="00DF03AC" w:rsidP="008F60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60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% of individuals who consume ≤1 egg/w</w:t>
            </w:r>
            <w:r w:rsidR="008F6048" w:rsidRPr="008F60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e</w:t>
            </w:r>
            <w:r w:rsidRPr="008F60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k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F03AC" w:rsidRPr="008F6048" w:rsidRDefault="00DF03AC" w:rsidP="008F604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60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2</w:t>
            </w: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F03AC" w:rsidRPr="008F6048" w:rsidRDefault="00DF03AC" w:rsidP="008F604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60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</w:t>
            </w:r>
            <w:r w:rsidR="00CB1739" w:rsidRPr="008F60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DF03AC" w:rsidRPr="008F6048" w:rsidRDefault="00DF03AC" w:rsidP="008F6048">
            <w:pPr>
              <w:jc w:val="right"/>
              <w:rPr>
                <w:i/>
                <w:sz w:val="20"/>
                <w:szCs w:val="20"/>
              </w:rPr>
            </w:pPr>
            <w:r w:rsidRPr="008F604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&lt;0.0001</w:t>
            </w:r>
          </w:p>
        </w:tc>
      </w:tr>
      <w:tr w:rsidR="00DF03AC" w:rsidRPr="008F6048" w:rsidTr="008F6048">
        <w:trPr>
          <w:trHeight w:val="340"/>
        </w:trPr>
        <w:tc>
          <w:tcPr>
            <w:tcW w:w="407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F03AC" w:rsidRPr="008F6048" w:rsidRDefault="00DF03AC" w:rsidP="008F60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60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% of individuals who consume 2-4 eggs/w</w:t>
            </w:r>
            <w:r w:rsidR="008F6048" w:rsidRPr="008F60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e</w:t>
            </w:r>
            <w:r w:rsidRPr="008F60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k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F03AC" w:rsidRPr="008F6048" w:rsidRDefault="00DF03AC" w:rsidP="008F604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60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9</w:t>
            </w: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F03AC" w:rsidRPr="008F6048" w:rsidRDefault="00DF03AC" w:rsidP="008F604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60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DF03AC" w:rsidRPr="008F6048" w:rsidRDefault="00DF03AC" w:rsidP="008F6048">
            <w:pPr>
              <w:jc w:val="right"/>
              <w:rPr>
                <w:i/>
                <w:sz w:val="20"/>
                <w:szCs w:val="20"/>
              </w:rPr>
            </w:pPr>
            <w:r w:rsidRPr="008F604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&lt;0.0001</w:t>
            </w:r>
          </w:p>
        </w:tc>
      </w:tr>
      <w:tr w:rsidR="000D731E" w:rsidRPr="008F6048" w:rsidTr="008F6048">
        <w:trPr>
          <w:trHeight w:val="340"/>
        </w:trPr>
        <w:tc>
          <w:tcPr>
            <w:tcW w:w="407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D731E" w:rsidRPr="008F6048" w:rsidRDefault="000D731E" w:rsidP="008F60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60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% of individuals who consume ≥5 eggs/w</w:t>
            </w:r>
            <w:r w:rsidR="008F6048" w:rsidRPr="008F60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e</w:t>
            </w:r>
            <w:r w:rsidRPr="008F60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k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D731E" w:rsidRPr="008F6048" w:rsidRDefault="00DF03AC" w:rsidP="008F604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60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0</w:t>
            </w: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D731E" w:rsidRPr="008F6048" w:rsidRDefault="00DF03AC" w:rsidP="008F604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60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0D731E" w:rsidRPr="008F6048" w:rsidRDefault="00DF03AC" w:rsidP="008F6048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F604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S</w:t>
            </w:r>
          </w:p>
        </w:tc>
      </w:tr>
      <w:tr w:rsidR="000D731E" w:rsidRPr="008F6048" w:rsidTr="008F6048">
        <w:trPr>
          <w:trHeight w:val="340"/>
        </w:trPr>
        <w:tc>
          <w:tcPr>
            <w:tcW w:w="407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D731E" w:rsidRPr="008F6048" w:rsidRDefault="000D731E" w:rsidP="008F60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60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ergy intake [kcal</w:t>
            </w:r>
            <w:r w:rsidR="008F6048" w:rsidRPr="008F60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day</w:t>
            </w:r>
            <w:r w:rsidRPr="008F60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D731E" w:rsidRPr="008F6048" w:rsidRDefault="000D731E" w:rsidP="008F604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60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097.8 </w:t>
            </w:r>
            <w:r w:rsidRPr="008F60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Pr="008F60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743.5</w:t>
            </w: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D731E" w:rsidRPr="008F6048" w:rsidRDefault="000D731E" w:rsidP="008F604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60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062.9 </w:t>
            </w:r>
            <w:r w:rsidRPr="008F60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Pr="008F60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820.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0D731E" w:rsidRPr="008F6048" w:rsidRDefault="000D731E" w:rsidP="008F6048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F604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S</w:t>
            </w:r>
          </w:p>
        </w:tc>
      </w:tr>
      <w:tr w:rsidR="000D731E" w:rsidRPr="008F6048" w:rsidTr="008F6048">
        <w:trPr>
          <w:trHeight w:val="340"/>
        </w:trPr>
        <w:tc>
          <w:tcPr>
            <w:tcW w:w="407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D731E" w:rsidRPr="008F6048" w:rsidRDefault="000D731E" w:rsidP="008F60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60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FA intake [% of energy]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D731E" w:rsidRPr="008F6048" w:rsidRDefault="000D731E" w:rsidP="008F604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60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2.4 </w:t>
            </w:r>
            <w:r w:rsidRPr="008F60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Pr="008F60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.5</w:t>
            </w: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D731E" w:rsidRPr="008F6048" w:rsidRDefault="000D731E" w:rsidP="008F604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60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2.2 </w:t>
            </w:r>
            <w:r w:rsidRPr="008F60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Pr="008F60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.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0D731E" w:rsidRPr="008F6048" w:rsidRDefault="000D731E" w:rsidP="008F6048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F604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S</w:t>
            </w:r>
          </w:p>
        </w:tc>
      </w:tr>
      <w:tr w:rsidR="000D731E" w:rsidRPr="008F6048" w:rsidTr="008F6048">
        <w:trPr>
          <w:trHeight w:val="340"/>
        </w:trPr>
        <w:tc>
          <w:tcPr>
            <w:tcW w:w="407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D731E" w:rsidRPr="008F6048" w:rsidRDefault="000D731E" w:rsidP="008F60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60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olesterol intake [mg/d</w:t>
            </w:r>
            <w:r w:rsidR="008F6048" w:rsidRPr="008F60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y</w:t>
            </w:r>
            <w:r w:rsidRPr="008F60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] 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D731E" w:rsidRPr="008F6048" w:rsidRDefault="00C1671B" w:rsidP="008F604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60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88.6 </w:t>
            </w:r>
            <w:r w:rsidRPr="008F60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Pr="008F60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37.2</w:t>
            </w: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D731E" w:rsidRPr="008F6048" w:rsidRDefault="00C1671B" w:rsidP="008F604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60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64.9 </w:t>
            </w:r>
            <w:r w:rsidRPr="008F60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Pr="008F60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33.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0D731E" w:rsidRPr="008F6048" w:rsidRDefault="00C1671B" w:rsidP="008F6048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F604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0003</w:t>
            </w:r>
          </w:p>
        </w:tc>
      </w:tr>
      <w:tr w:rsidR="000D731E" w:rsidRPr="008F6048" w:rsidTr="008F6048">
        <w:trPr>
          <w:trHeight w:val="340"/>
        </w:trPr>
        <w:tc>
          <w:tcPr>
            <w:tcW w:w="407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D731E" w:rsidRPr="008F6048" w:rsidRDefault="000D731E" w:rsidP="008F60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60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olesterol intake [mg/1000 kcal/d</w:t>
            </w:r>
            <w:r w:rsidR="008F6048" w:rsidRPr="008F60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y</w:t>
            </w:r>
            <w:r w:rsidRPr="008F60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D731E" w:rsidRPr="008F6048" w:rsidRDefault="000D731E" w:rsidP="008F604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60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36.5 </w:t>
            </w:r>
            <w:r w:rsidRPr="008F60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Pr="008F60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9.7</w:t>
            </w: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D731E" w:rsidRPr="008F6048" w:rsidRDefault="000D731E" w:rsidP="008F604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60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29.0 </w:t>
            </w:r>
            <w:r w:rsidRPr="008F60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Pr="008F60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1.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0D731E" w:rsidRPr="008F6048" w:rsidRDefault="000D731E" w:rsidP="008F6048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F604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&lt;0.0001</w:t>
            </w:r>
          </w:p>
        </w:tc>
      </w:tr>
      <w:tr w:rsidR="000D731E" w:rsidRPr="008F6048" w:rsidTr="008F6048">
        <w:trPr>
          <w:trHeight w:val="340"/>
        </w:trPr>
        <w:tc>
          <w:tcPr>
            <w:tcW w:w="4077" w:type="dxa"/>
            <w:tcBorders>
              <w:top w:val="single" w:sz="4" w:space="0" w:color="auto"/>
              <w:right w:val="nil"/>
            </w:tcBorders>
            <w:vAlign w:val="center"/>
          </w:tcPr>
          <w:p w:rsidR="000D731E" w:rsidRPr="008F6048" w:rsidRDefault="00282CF2" w:rsidP="008F60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60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mple sugars intake [g/1000 kcal/d</w:t>
            </w:r>
            <w:r w:rsidR="008F6048" w:rsidRPr="008F60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y</w:t>
            </w:r>
            <w:r w:rsidRPr="008F60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D731E" w:rsidRPr="008F6048" w:rsidRDefault="000D731E" w:rsidP="008F604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60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5.1 </w:t>
            </w:r>
            <w:r w:rsidRPr="008F60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Pr="008F60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2.9</w:t>
            </w:r>
          </w:p>
        </w:tc>
        <w:tc>
          <w:tcPr>
            <w:tcW w:w="205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D731E" w:rsidRPr="008F6048" w:rsidRDefault="000D731E" w:rsidP="008F604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60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5.1 </w:t>
            </w:r>
            <w:r w:rsidRPr="008F60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Pr="008F60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3.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</w:tcBorders>
            <w:vAlign w:val="center"/>
          </w:tcPr>
          <w:p w:rsidR="000D731E" w:rsidRPr="008F6048" w:rsidRDefault="000D731E" w:rsidP="008F6048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F604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S</w:t>
            </w:r>
          </w:p>
        </w:tc>
      </w:tr>
    </w:tbl>
    <w:p w:rsidR="001948F2" w:rsidRPr="008F6048" w:rsidRDefault="0053042C" w:rsidP="008F6048">
      <w:pPr>
        <w:spacing w:before="120" w:after="0" w:line="240" w:lineRule="auto"/>
        <w:jc w:val="both"/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</w:pPr>
      <w:r w:rsidRPr="008F604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</w:t>
      </w:r>
      <w:r w:rsidR="002E4DE9" w:rsidRPr="008F604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="002E4DE9" w:rsidRPr="008F6048">
        <w:rPr>
          <w:rFonts w:ascii="Times New Roman" w:hAnsi="Times New Roman" w:cs="Times New Roman"/>
          <w:sz w:val="20"/>
          <w:szCs w:val="20"/>
          <w:lang w:val="en-US"/>
        </w:rPr>
        <w:t xml:space="preserve">- values are mean ± SD except for percentage of </w:t>
      </w:r>
      <w:r w:rsidR="00CB1739" w:rsidRPr="008F6048">
        <w:rPr>
          <w:rFonts w:ascii="Times New Roman" w:hAnsi="Times New Roman" w:cs="Times New Roman"/>
          <w:sz w:val="20"/>
          <w:szCs w:val="20"/>
          <w:lang w:val="en-US"/>
        </w:rPr>
        <w:t>women</w:t>
      </w:r>
      <w:r w:rsidR="00667EFD" w:rsidRPr="008F6048">
        <w:rPr>
          <w:rFonts w:ascii="Times New Roman" w:hAnsi="Times New Roman" w:cs="Times New Roman"/>
          <w:sz w:val="20"/>
          <w:szCs w:val="20"/>
          <w:lang w:val="en-US"/>
        </w:rPr>
        <w:t xml:space="preserve"> and percentage of individuals in particular categories of egg intake;</w:t>
      </w:r>
      <w:r w:rsidR="00CD48FD" w:rsidRPr="008F604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8F6048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#</w:t>
      </w:r>
      <w:r w:rsidR="002E4DE9" w:rsidRPr="008F6048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 xml:space="preserve"> </w:t>
      </w:r>
      <w:r w:rsidR="002E4DE9" w:rsidRPr="008F6048">
        <w:rPr>
          <w:rFonts w:ascii="Times New Roman" w:hAnsi="Times New Roman" w:cs="Times New Roman"/>
          <w:b/>
          <w:sz w:val="20"/>
          <w:szCs w:val="20"/>
          <w:lang w:val="en-US"/>
        </w:rPr>
        <w:t xml:space="preserve">- </w:t>
      </w:r>
      <w:r w:rsidR="002E4DE9" w:rsidRPr="008F6048">
        <w:rPr>
          <w:rFonts w:ascii="Times New Roman" w:hAnsi="Times New Roman" w:cs="Times New Roman"/>
          <w:sz w:val="20"/>
          <w:szCs w:val="20"/>
          <w:lang w:val="en-US"/>
        </w:rPr>
        <w:t>U-Mann Whitney test for quantitative variables and X</w:t>
      </w:r>
      <w:r w:rsidR="002E4DE9" w:rsidRPr="008F604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2 </w:t>
      </w:r>
      <w:r w:rsidR="002E4DE9" w:rsidRPr="008F6048">
        <w:rPr>
          <w:rFonts w:ascii="Times New Roman" w:hAnsi="Times New Roman" w:cs="Times New Roman"/>
          <w:sz w:val="20"/>
          <w:szCs w:val="20"/>
          <w:lang w:val="en-US"/>
        </w:rPr>
        <w:t>test for qualitative variables</w:t>
      </w:r>
      <w:r w:rsidR="00CD48FD" w:rsidRPr="008F6048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1948F2" w:rsidRPr="008F6048">
        <w:rPr>
          <w:rFonts w:ascii="Times New Roman" w:hAnsi="Times New Roman" w:cs="Times New Roman"/>
          <w:sz w:val="20"/>
          <w:szCs w:val="20"/>
          <w:lang w:val="en-US"/>
        </w:rPr>
        <w:t>BMI – body mass index</w:t>
      </w:r>
      <w:r w:rsidR="004F4378">
        <w:rPr>
          <w:rFonts w:ascii="Times New Roman" w:hAnsi="Times New Roman" w:cs="Times New Roman"/>
          <w:sz w:val="20"/>
          <w:szCs w:val="20"/>
          <w:lang w:val="en-US"/>
        </w:rPr>
        <w:t>;</w:t>
      </w:r>
      <w:r w:rsidR="001948F2" w:rsidRPr="008F6048">
        <w:rPr>
          <w:rFonts w:ascii="Times New Roman" w:hAnsi="Times New Roman" w:cs="Times New Roman"/>
          <w:sz w:val="20"/>
          <w:szCs w:val="20"/>
          <w:lang w:val="en-US"/>
        </w:rPr>
        <w:t xml:space="preserve"> SFA – saturated fatty acids</w:t>
      </w:r>
      <w:r w:rsidR="004F4378">
        <w:rPr>
          <w:rFonts w:ascii="Times New Roman" w:hAnsi="Times New Roman" w:cs="Times New Roman"/>
          <w:sz w:val="20"/>
          <w:szCs w:val="20"/>
          <w:lang w:val="en-US"/>
        </w:rPr>
        <w:t>;</w:t>
      </w:r>
      <w:r w:rsidR="004F4378" w:rsidRPr="004F43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F4378" w:rsidRPr="008F6048">
        <w:rPr>
          <w:rFonts w:ascii="Times New Roman" w:hAnsi="Times New Roman" w:cs="Times New Roman"/>
          <w:sz w:val="20"/>
          <w:szCs w:val="20"/>
          <w:lang w:val="en-US"/>
        </w:rPr>
        <w:t>NS – no statically significant difference</w:t>
      </w:r>
    </w:p>
    <w:p w:rsidR="002E4DE9" w:rsidRPr="007855A7" w:rsidRDefault="002E4DE9" w:rsidP="002E4DE9">
      <w:pPr>
        <w:rPr>
          <w:rFonts w:ascii="Times New Roman" w:hAnsi="Times New Roman" w:cs="Times New Roman"/>
          <w:lang w:val="en-US"/>
        </w:rPr>
      </w:pPr>
    </w:p>
    <w:p w:rsidR="002E4DE9" w:rsidRPr="007855A7" w:rsidRDefault="002E4DE9" w:rsidP="002E4DE9">
      <w:pPr>
        <w:rPr>
          <w:rFonts w:ascii="Times New Roman" w:hAnsi="Times New Roman" w:cs="Times New Roman"/>
          <w:lang w:val="en-US"/>
        </w:rPr>
      </w:pPr>
    </w:p>
    <w:p w:rsidR="002E4DE9" w:rsidRPr="007855A7" w:rsidRDefault="002E4DE9" w:rsidP="002E4DE9">
      <w:pPr>
        <w:rPr>
          <w:rFonts w:ascii="Times New Roman" w:hAnsi="Times New Roman" w:cs="Times New Roman"/>
          <w:lang w:val="en-US"/>
        </w:rPr>
      </w:pPr>
    </w:p>
    <w:p w:rsidR="002E4DE9" w:rsidRPr="007855A7" w:rsidRDefault="002E4DE9" w:rsidP="002E4DE9">
      <w:pPr>
        <w:rPr>
          <w:rFonts w:ascii="Times New Roman" w:hAnsi="Times New Roman" w:cs="Times New Roman"/>
          <w:lang w:val="en-US"/>
        </w:rPr>
      </w:pPr>
    </w:p>
    <w:p w:rsidR="002E4DE9" w:rsidRPr="007855A7" w:rsidRDefault="002E4DE9" w:rsidP="002E4DE9">
      <w:pPr>
        <w:rPr>
          <w:rFonts w:ascii="Times New Roman" w:hAnsi="Times New Roman" w:cs="Times New Roman"/>
          <w:lang w:val="en-US"/>
        </w:rPr>
      </w:pPr>
    </w:p>
    <w:p w:rsidR="002E4DE9" w:rsidRPr="007855A7" w:rsidRDefault="002E4DE9" w:rsidP="002E4DE9">
      <w:pPr>
        <w:rPr>
          <w:rFonts w:ascii="Times New Roman" w:hAnsi="Times New Roman" w:cs="Times New Roman"/>
          <w:lang w:val="en-US"/>
        </w:rPr>
      </w:pPr>
    </w:p>
    <w:p w:rsidR="002E4DE9" w:rsidRPr="007855A7" w:rsidRDefault="002E4DE9" w:rsidP="002E4DE9">
      <w:pPr>
        <w:rPr>
          <w:rFonts w:ascii="Times New Roman" w:hAnsi="Times New Roman" w:cs="Times New Roman"/>
          <w:lang w:val="en-US"/>
        </w:rPr>
      </w:pPr>
    </w:p>
    <w:p w:rsidR="002E4DE9" w:rsidRPr="007855A7" w:rsidRDefault="002E4DE9" w:rsidP="002E4DE9">
      <w:pPr>
        <w:rPr>
          <w:rFonts w:ascii="Times New Roman" w:hAnsi="Times New Roman" w:cs="Times New Roman"/>
          <w:lang w:val="en-US"/>
        </w:rPr>
      </w:pPr>
    </w:p>
    <w:p w:rsidR="002E4DE9" w:rsidRPr="007855A7" w:rsidRDefault="002E4DE9" w:rsidP="002E4DE9">
      <w:pPr>
        <w:rPr>
          <w:rFonts w:ascii="Times New Roman" w:hAnsi="Times New Roman" w:cs="Times New Roman"/>
          <w:lang w:val="en-US"/>
        </w:rPr>
      </w:pPr>
    </w:p>
    <w:p w:rsidR="002E4DE9" w:rsidRPr="007855A7" w:rsidRDefault="002E4DE9" w:rsidP="002E4DE9">
      <w:pPr>
        <w:rPr>
          <w:rFonts w:ascii="Times New Roman" w:hAnsi="Times New Roman" w:cs="Times New Roman"/>
          <w:lang w:val="en-US"/>
        </w:rPr>
      </w:pPr>
    </w:p>
    <w:p w:rsidR="002E4DE9" w:rsidRDefault="002E4DE9" w:rsidP="002E4DE9">
      <w:pPr>
        <w:rPr>
          <w:rFonts w:ascii="Times New Roman" w:hAnsi="Times New Roman" w:cs="Times New Roman"/>
          <w:lang w:val="en-US"/>
        </w:rPr>
      </w:pPr>
    </w:p>
    <w:p w:rsidR="007855A7" w:rsidRDefault="007855A7" w:rsidP="002E4DE9">
      <w:pPr>
        <w:rPr>
          <w:rFonts w:ascii="Times New Roman" w:hAnsi="Times New Roman" w:cs="Times New Roman"/>
          <w:lang w:val="en-US"/>
        </w:rPr>
      </w:pPr>
    </w:p>
    <w:p w:rsidR="007855A7" w:rsidRPr="007855A7" w:rsidRDefault="007855A7" w:rsidP="002E4DE9">
      <w:pPr>
        <w:rPr>
          <w:rFonts w:ascii="Times New Roman" w:hAnsi="Times New Roman" w:cs="Times New Roman"/>
          <w:lang w:val="en-US"/>
        </w:rPr>
      </w:pPr>
    </w:p>
    <w:p w:rsidR="002E4DE9" w:rsidRPr="007855A7" w:rsidRDefault="002E4DE9" w:rsidP="002E4DE9">
      <w:pPr>
        <w:rPr>
          <w:rFonts w:ascii="Times New Roman" w:hAnsi="Times New Roman" w:cs="Times New Roman"/>
          <w:lang w:val="en-US"/>
        </w:rPr>
      </w:pPr>
    </w:p>
    <w:p w:rsidR="002E4DE9" w:rsidRPr="007855A7" w:rsidRDefault="002E4DE9" w:rsidP="002E4DE9">
      <w:pPr>
        <w:rPr>
          <w:rFonts w:ascii="Times New Roman" w:hAnsi="Times New Roman" w:cs="Times New Roman"/>
          <w:lang w:val="en-US"/>
        </w:rPr>
      </w:pPr>
    </w:p>
    <w:p w:rsidR="002E4DE9" w:rsidRPr="007855A7" w:rsidRDefault="002E4DE9" w:rsidP="002E4DE9">
      <w:pPr>
        <w:rPr>
          <w:rFonts w:ascii="Times New Roman" w:hAnsi="Times New Roman" w:cs="Times New Roman"/>
          <w:lang w:val="en-US"/>
        </w:rPr>
      </w:pPr>
    </w:p>
    <w:p w:rsidR="002E4DE9" w:rsidRPr="007855A7" w:rsidRDefault="002E4DE9" w:rsidP="002E4DE9">
      <w:pPr>
        <w:rPr>
          <w:rFonts w:ascii="Times New Roman" w:hAnsi="Times New Roman" w:cs="Times New Roman"/>
          <w:lang w:val="en-US"/>
        </w:rPr>
      </w:pPr>
    </w:p>
    <w:p w:rsidR="002E4DE9" w:rsidRPr="007855A7" w:rsidRDefault="002E4DE9" w:rsidP="002E4DE9">
      <w:pPr>
        <w:rPr>
          <w:rFonts w:ascii="Times New Roman" w:hAnsi="Times New Roman" w:cs="Times New Roman"/>
          <w:lang w:val="en-US"/>
        </w:rPr>
      </w:pPr>
    </w:p>
    <w:sectPr w:rsidR="002E4DE9" w:rsidRPr="007855A7" w:rsidSect="00667EF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2E4DE9"/>
    <w:rsid w:val="000D731E"/>
    <w:rsid w:val="0011516C"/>
    <w:rsid w:val="001948F2"/>
    <w:rsid w:val="001D2C48"/>
    <w:rsid w:val="00230940"/>
    <w:rsid w:val="002554CF"/>
    <w:rsid w:val="00256208"/>
    <w:rsid w:val="00264C83"/>
    <w:rsid w:val="00265DBA"/>
    <w:rsid w:val="00282CF2"/>
    <w:rsid w:val="002E4DE9"/>
    <w:rsid w:val="003C4E6B"/>
    <w:rsid w:val="00411D00"/>
    <w:rsid w:val="00422C4C"/>
    <w:rsid w:val="00463799"/>
    <w:rsid w:val="004F4378"/>
    <w:rsid w:val="0053042C"/>
    <w:rsid w:val="00597AAB"/>
    <w:rsid w:val="005C01C3"/>
    <w:rsid w:val="00665D2E"/>
    <w:rsid w:val="00667EFD"/>
    <w:rsid w:val="00690681"/>
    <w:rsid w:val="00697E64"/>
    <w:rsid w:val="007855A7"/>
    <w:rsid w:val="008772CA"/>
    <w:rsid w:val="008F6048"/>
    <w:rsid w:val="00920875"/>
    <w:rsid w:val="00AA5AC2"/>
    <w:rsid w:val="00B513DF"/>
    <w:rsid w:val="00C009A4"/>
    <w:rsid w:val="00C1671B"/>
    <w:rsid w:val="00C270A4"/>
    <w:rsid w:val="00C300C7"/>
    <w:rsid w:val="00CB1739"/>
    <w:rsid w:val="00CD48FD"/>
    <w:rsid w:val="00D06C54"/>
    <w:rsid w:val="00DF03AC"/>
    <w:rsid w:val="00F27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4D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4D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E4DE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ps">
    <w:name w:val="hps"/>
    <w:basedOn w:val="DefaultParagraphFont"/>
    <w:rsid w:val="002E4DE9"/>
  </w:style>
  <w:style w:type="character" w:styleId="CommentReference">
    <w:name w:val="annotation reference"/>
    <w:basedOn w:val="DefaultParagraphFont"/>
    <w:uiPriority w:val="99"/>
    <w:semiHidden/>
    <w:unhideWhenUsed/>
    <w:rsid w:val="001948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48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48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48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48F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48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48F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64</Words>
  <Characters>936</Characters>
  <Application>Microsoft Office Word</Application>
  <DocSecurity>0</DocSecurity>
  <Lines>7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eta</dc:creator>
  <cp:lastModifiedBy>Limguis, Gladys</cp:lastModifiedBy>
  <cp:revision>8</cp:revision>
  <dcterms:created xsi:type="dcterms:W3CDTF">2019-10-29T12:58:00Z</dcterms:created>
  <dcterms:modified xsi:type="dcterms:W3CDTF">2019-12-28T14:50:00Z</dcterms:modified>
</cp:coreProperties>
</file>